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ultimedia Appendix </w:t>
      </w:r>
      <w:r>
        <w:rPr>
          <w:rFonts w:eastAsia="SimSun;宋体"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 Search Strateg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PubMed:</w:t>
      </w:r>
      <w:r>
        <w:rPr>
          <w:rFonts w:eastAsia="SimSun;宋体" w:cs="Times New Roman" w:ascii="Times New Roman" w:hAnsi="Times New Roman"/>
          <w:b/>
          <w:bCs/>
          <w:lang w:val="en-US" w:eastAsia="zh-CN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("digital twin*"[Title/Abstract] OR "virtual twin*"[Title/Abstract] OR "digital patient model*"[Title/Abstract] OR "virtual patient model*"[Title/Abstract] OR "in silico model*"[Title/Abstract] OR "simulation model*"[Title/Abstract] OR "cyber-physical system*"[Title/Abstract]) AND ("personalized"[Title/Abstract] AND "medicine"[Title/Abstract] OR "precision medicine"[MeSH Terms] OR "precision medicine"[Title/Abstract] OR "individualized medicine"[Title/Abstract] OR "targeted therap*"[Title/Abstract] OR "patient-specific treatment"[Title/Abstract] OR "personalized"[Other Term] OR "precision"[Other Term] OR "medicine"[Other Term]) AND ("cardiovascular diseases"[MeSH Terms] OR "heart diseases"[MeSH Terms] OR "heart*"[Title/Abstract] OR "cardiovascular*"[Title/Abstract] OR "cardiac*"[Title/Abstract] OR "aortic*"[Title/Abstract] OR "cardiology"[Title/Abstract] OR "circulatory disease"[Title/Abstract] OR "coronary artery disease"[Title/Abstract] OR "cardiomyopathy"[Title/Abstract] OR "atherosclerosis"[Title/Abstract] OR "myocardial ischemia"[Title/Abstract] OR "ischemic heart disease"[Title/Abstract] OR "heart failure"[Title/Abstract] OR "catheter ablation"[Title/Abstract] OR "aortography"[Title/Abstract] OR "myocardium"[Title/Abstract] OR "cardiology"[Other Term] OR "circulatory disease"[Other Term] OR "coronary artery disease"[Other Term] OR "cardiomyopathy"[Other Term] OR "atherosclerosis"[Other Term] OR "myocardial ischemia"[Other Term] OR "ischemic heart disease"[Other Term] OR "heart failure"[Other Term] OR "catheter ablation"[Other Term] OR "aortography"[Other Term] OR "myocardium"[Other Term]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IEEE: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("Abstract":"digital twin" OR "Title":"digital twin" OR "Abstract":"virtual twin" OR "Title":"virtual twin" OR "Abstract":"digital patient" OR "Title":"digital patient" OR "Abstract":"virtual patient" OR "Title":"virtual patient" OR "Abstract":"simulation model" OR "Title":"simulation model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D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"Abstract":"personalized medicine" OR "Title":"personalized medicine" OR "Abstract":"precision medicine" OR "Title":"precision medicine" OR "Abstract":"individualized medicine" OR "Title":"individualized medicine" OR "Abstract":"targeted therapy" OR "Title":"targeted therapy" OR "Abstract":"patient-specific treatment" OR "Title":"patient-specific treatment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D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"Abstract":"heart" OR "Title":"heart" OR "Abstract":"cardiovascular" OR "Title":"cardiovascular" OR "Abstract":"cardiac" OR "Title":"cardiac" OR "Abstract":"aortic" OR "Title":"aortic" OR "Abstract":"cardiology" OR "Title":"cardiology" OR "Abstract":"circulatory disease" OR "Title":"circulatory disease" OR "Abstract":"coronary artery disease" OR "Title":"coronary artery disease" OR "Abstract":"cardiomyopathy" OR "Title":"cardiomyopathy" OR "Abstract":"atherosclerosis" OR "Title":"atherosclerosis" OR "Abstract":"myocardial ischemia" OR "Title":"myocardial ischemia" OR "Abstract":"ischemic heart disease" OR "Title":"ischemic heart disease" OR "Abstract":"heart failure" OR "Title":"heart failure" OR "Abstract":"catheter ablation" OR "Title":"catheter ablation" OR "Abstract":"aortography" OR "Title":"aortography" OR "Abstract":"myocardium" OR "Title":"myocardium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copus: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ITLE-ABS-KEY(("digital twin" OR "virtual twin" OR "digital patient model" OR "virtual patient model" OR "in silico model" OR "simulation model" OR "cyber-physical system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D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"personalized medicine" OR "precision medicine" OR "individualized medicine" OR "targeted therapy" OR "patient-specific treatment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D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"heart*" OR "cardiovascular*" OR "cardiac*" OR "aortic*" OR "cardiology" OR "circulatory disease" OR "coronary artery disease" OR "cardiomyopathy" OR "atherosclerosis" OR "myocardial ischemia" OR "ischemic heart disease" OR "heart failure" OR "catheter ablation" OR "aortography" OR "myocardium"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WOS: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S=("digital twin" OR "virtual twin" OR "digital patient model" OR "virtual patient model" OR "in silico model" OR "simulation model" OR "cyber-physical system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D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S=("personalized medicine" OR "precision medicine" OR "individualized medicine" OR "targeted therapy" OR "patient-specific treatment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D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S=("heart*" OR "cardiovascular*" OR "cardiac*" OR "aortic*" OR "cardiology" OR "circulatory disease" OR "coronary artery disease" OR "cardiomyopathy" OR "atherosclerosis" OR "myocardial ischemia" OR "ischemic heart disease" OR "heart failure" OR "catheter ablation" OR "aortography" OR "myocardium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Google Scholar: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title:("digital twin" OR "virtual twin" OR "digital patient model" OR "virtual patient model" OR "in silico model" OR "simulation model" OR "cyber-physical system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"personalized medicine" OR "precision medicine" OR "individualized medicine" OR "targeted therapy" OR "patient-specific treatment"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"heart*" OR "cardiovascular*" OR "cardiac*" OR "aortic*" OR "cardiology" OR "circulatory disease" OR "coronary artery disease" OR "cardiomyopathy" OR "atherosclerosis" OR "myocardial ischemia" OR "ischemic heart disease" OR "heart failure" OR "catheter ablation" OR "aortography" OR "myocardium"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5:25:00Z</dcterms:created>
  <dc:creator>买日哈巴</dc:creator>
  <dc:description/>
  <cp:keywords/>
  <dc:language>en-US</dc:language>
  <cp:lastModifiedBy>Sarani Rad, Fatemeh</cp:lastModifiedBy>
  <dcterms:modified xsi:type="dcterms:W3CDTF">2025-11-21T05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cb192e-1b5d-40c2-a5f5-8c1d6287fb7d</vt:lpwstr>
  </property>
  <property fmtid="{D5CDD505-2E9C-101B-9397-08002B2CF9AE}" pid="3" name="ICV">
    <vt:lpwstr>9AEEEDB13C974218B5213A84BB903ED5_12</vt:lpwstr>
  </property>
  <property fmtid="{D5CDD505-2E9C-101B-9397-08002B2CF9AE}" pid="4" name="KSOProductBuildVer">
    <vt:lpwstr>2052-12.1.0.21171</vt:lpwstr>
  </property>
  <property fmtid="{D5CDD505-2E9C-101B-9397-08002B2CF9AE}" pid="5" name="KSOTemplateDocerSaveRecord">
    <vt:lpwstr>eyJoZGlkIjoiOTc3M2Y5NzIzMDFlZjAyY2Q4Njk5ODkyYjFjNzBiNTQiLCJ1c2VySWQiOiIzNzM5ODQ0MDMifQ==</vt:lpwstr>
  </property>
</Properties>
</file>